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30"/>
        <w:gridCol w:w="7014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o</w:t>
            </w:r>
          </w:p>
        </w:tc>
        <w:tc>
          <w:tcPr>
            <w:tcW w:w="701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 &amp; 2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-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 - 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 - 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 - 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 and the sources and methods of selection of participant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 - 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 - 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 - 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 - 7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 - 15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 - 15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 -18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7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2:40:00Z</dcterms:created>
  <dc:creator>pplouffe</dc:creator>
  <dc:description/>
  <cp:keywords/>
  <dc:language>en-US</dc:language>
  <cp:lastModifiedBy>Yalemzewod Gelaw</cp:lastModifiedBy>
  <cp:lastPrinted>2007-09-19T10:02:00Z</cp:lastPrinted>
  <dcterms:modified xsi:type="dcterms:W3CDTF">2022-08-10T02:18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